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A538A" w14:textId="77777777" w:rsidR="00CF20F2" w:rsidRPr="00CF20F2" w:rsidRDefault="009476E3">
      <w:pPr>
        <w:rPr>
          <w:rFonts w:ascii="Times New Roman" w:hAnsi="Times New Roman" w:cs="Times New Roman"/>
          <w:kern w:val="0"/>
          <w:szCs w:val="21"/>
        </w:rPr>
      </w:pPr>
      <w:r w:rsidRPr="00CF20F2">
        <w:rPr>
          <w:rFonts w:ascii="Times New Roman" w:hAnsi="Times New Roman" w:cs="Times New Roman"/>
          <w:kern w:val="0"/>
          <w:szCs w:val="21"/>
        </w:rPr>
        <w:t xml:space="preserve">Table S1: </w:t>
      </w:r>
      <w:r w:rsidR="002F7BE8" w:rsidRPr="00CF20F2">
        <w:rPr>
          <w:rFonts w:ascii="Times New Roman" w:hAnsi="Times New Roman" w:cs="Times New Roman"/>
          <w:kern w:val="0"/>
          <w:szCs w:val="21"/>
        </w:rPr>
        <w:t>The clinical characteristics of patients in the TCGA-</w:t>
      </w:r>
      <w:r w:rsidR="00CF20F2" w:rsidRPr="00CF20F2">
        <w:rPr>
          <w:rFonts w:ascii="Times New Roman" w:hAnsi="Times New Roman" w:cs="Times New Roman"/>
          <w:kern w:val="0"/>
          <w:szCs w:val="21"/>
        </w:rPr>
        <w:t>KIRC</w:t>
      </w:r>
      <w:r w:rsidR="002F7BE8" w:rsidRPr="00CF20F2">
        <w:rPr>
          <w:rFonts w:ascii="Times New Roman" w:hAnsi="Times New Roman" w:cs="Times New Roman"/>
          <w:kern w:val="0"/>
          <w:szCs w:val="21"/>
        </w:rPr>
        <w:t xml:space="preserve"> cohort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410"/>
        <w:gridCol w:w="2343"/>
        <w:gridCol w:w="3044"/>
      </w:tblGrid>
      <w:tr w:rsidR="00CF20F2" w:rsidRPr="00CF20F2" w14:paraId="176E515B" w14:textId="77777777" w:rsidTr="00CF20F2">
        <w:trPr>
          <w:cantSplit/>
          <w:tblHeader/>
        </w:trPr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DBA1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3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8B20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30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F2A15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</w:tr>
      <w:tr w:rsidR="00CF20F2" w:rsidRPr="00CF20F2" w14:paraId="45E443C4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CED8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33CEA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AE01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9</w:t>
            </w:r>
          </w:p>
        </w:tc>
      </w:tr>
      <w:tr w:rsidR="00CF20F2" w:rsidRPr="00CF20F2" w14:paraId="71ABC0F0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8327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C5DEA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9F50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9 (49.9%)</w:t>
            </w:r>
          </w:p>
        </w:tc>
      </w:tr>
      <w:tr w:rsidR="00CF20F2" w:rsidRPr="00CF20F2" w14:paraId="3C559E6D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A136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6F5C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CEA1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0 (50.1%)</w:t>
            </w:r>
          </w:p>
        </w:tc>
      </w:tr>
      <w:tr w:rsidR="00CF20F2" w:rsidRPr="00CF20F2" w14:paraId="7DB5DFF4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B8E52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BEA6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BE7F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1.5%)</w:t>
            </w:r>
          </w:p>
        </w:tc>
      </w:tr>
      <w:tr w:rsidR="00CF20F2" w:rsidRPr="00CF20F2" w14:paraId="0778AD36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DA154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FFF0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16DA8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7 (10.7%)</w:t>
            </w:r>
          </w:p>
        </w:tc>
      </w:tr>
      <w:tr w:rsidR="00CF20F2" w:rsidRPr="00CF20F2" w14:paraId="34A39CA4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A8BD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B3660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1C0F1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7 (87.8%)</w:t>
            </w:r>
          </w:p>
        </w:tc>
      </w:tr>
      <w:tr w:rsidR="00CF20F2" w:rsidRPr="00CF20F2" w14:paraId="38F9EC9C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172C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B36D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182B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6 (34.5%)</w:t>
            </w:r>
          </w:p>
        </w:tc>
      </w:tr>
      <w:tr w:rsidR="00CF20F2" w:rsidRPr="00CF20F2" w14:paraId="4E6600EC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DEFC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50E0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675C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3 (65.5%)</w:t>
            </w:r>
          </w:p>
        </w:tc>
      </w:tr>
      <w:tr w:rsidR="00CF20F2" w:rsidRPr="00CF20F2" w14:paraId="476D28B8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4908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495F2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16D1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2 (50.7%)</w:t>
            </w:r>
          </w:p>
        </w:tc>
      </w:tr>
      <w:tr w:rsidR="00CF20F2" w:rsidRPr="00CF20F2" w14:paraId="6E79AADF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FEEB0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B997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C606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9 (11%)</w:t>
            </w:r>
          </w:p>
        </w:tc>
      </w:tr>
      <w:tr w:rsidR="00CF20F2" w:rsidRPr="00CF20F2" w14:paraId="6B6C0E48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D0CEB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58064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612F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3 (22.9%)</w:t>
            </w:r>
          </w:p>
        </w:tc>
      </w:tr>
      <w:tr w:rsidR="00CF20F2" w:rsidRPr="00CF20F2" w14:paraId="2EE4BA10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C191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9040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A00B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2 (15.3%)</w:t>
            </w:r>
          </w:p>
        </w:tc>
      </w:tr>
      <w:tr w:rsidR="00CF20F2" w:rsidRPr="00CF20F2" w14:paraId="6E3CA9C2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B93A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AF81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9BA4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 (2.6%)</w:t>
            </w:r>
          </w:p>
        </w:tc>
      </w:tr>
      <w:tr w:rsidR="00CF20F2" w:rsidRPr="00CF20F2" w14:paraId="566E1E10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66BF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7D30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A5F13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5 (44.3%)</w:t>
            </w:r>
          </w:p>
        </w:tc>
      </w:tr>
      <w:tr w:rsidR="00CF20F2" w:rsidRPr="00CF20F2" w14:paraId="4023C836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3490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4F9B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B83D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7 (39%)</w:t>
            </w:r>
          </w:p>
        </w:tc>
      </w:tr>
      <w:tr w:rsidR="00CF20F2" w:rsidRPr="00CF20F2" w14:paraId="651538CD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A778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76FF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C44B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5 (14.1%)</w:t>
            </w:r>
          </w:p>
        </w:tc>
      </w:tr>
      <w:tr w:rsidR="00CF20F2" w:rsidRPr="00CF20F2" w14:paraId="64620F7E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FC37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D1D3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71A1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8 (51.6%)</w:t>
            </w:r>
          </w:p>
        </w:tc>
      </w:tr>
      <w:tr w:rsidR="00CF20F2" w:rsidRPr="00CF20F2" w14:paraId="4C4AC97F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4518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67EA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2658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 (13.2%)</w:t>
            </w:r>
          </w:p>
        </w:tc>
      </w:tr>
      <w:tr w:rsidR="00CF20F2" w:rsidRPr="00CF20F2" w14:paraId="5DA7D7F5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EA92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3D049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5410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9 (33.2%)</w:t>
            </w:r>
          </w:p>
        </w:tc>
      </w:tr>
      <w:tr w:rsidR="00CF20F2" w:rsidRPr="00CF20F2" w14:paraId="0AA7380A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AC4C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8E5E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6CD0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2%)</w:t>
            </w:r>
          </w:p>
        </w:tc>
      </w:tr>
      <w:tr w:rsidR="00CF20F2" w:rsidRPr="00CF20F2" w14:paraId="6A07FBA9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8E41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73D6A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D144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1 (93.8%)</w:t>
            </w:r>
          </w:p>
        </w:tc>
      </w:tr>
      <w:tr w:rsidR="00CF20F2" w:rsidRPr="00CF20F2" w14:paraId="10DC997A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7A0E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D4800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E477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 (6.2%)</w:t>
            </w:r>
          </w:p>
        </w:tc>
      </w:tr>
      <w:tr w:rsidR="00CF20F2" w:rsidRPr="00CF20F2" w14:paraId="763319B8" w14:textId="77777777" w:rsidTr="00CF20F2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948A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2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6D50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3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8795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8 (84.6%)</w:t>
            </w:r>
          </w:p>
        </w:tc>
      </w:tr>
      <w:tr w:rsidR="00CF20F2" w:rsidRPr="00CF20F2" w14:paraId="39593230" w14:textId="77777777" w:rsidTr="00CF20F2">
        <w:trPr>
          <w:cantSplit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A9B2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E343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30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53C2" w14:textId="77777777" w:rsidR="00CF20F2" w:rsidRPr="00CF20F2" w:rsidRDefault="00CF20F2" w:rsidP="00F1397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20F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8 (15.4%)</w:t>
            </w:r>
          </w:p>
        </w:tc>
      </w:tr>
    </w:tbl>
    <w:p w14:paraId="2087CE2A" w14:textId="15588170" w:rsidR="003C05D1" w:rsidRPr="00CF20F2" w:rsidRDefault="003C05D1">
      <w:pPr>
        <w:rPr>
          <w:rFonts w:ascii="Times New Roman" w:hAnsi="Times New Roman" w:cs="Times New Roman"/>
          <w:kern w:val="0"/>
          <w:szCs w:val="21"/>
        </w:rPr>
      </w:pPr>
    </w:p>
    <w:p w14:paraId="2929756F" w14:textId="77777777" w:rsidR="002F7BE8" w:rsidRPr="00CF20F2" w:rsidRDefault="002F7BE8">
      <w:pPr>
        <w:rPr>
          <w:rFonts w:ascii="Times New Roman" w:hAnsi="Times New Roman" w:cs="Times New Roman"/>
        </w:rPr>
      </w:pPr>
    </w:p>
    <w:sectPr w:rsidR="002F7BE8" w:rsidRPr="00CF2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D64F0" w14:textId="77777777" w:rsidR="00CA6D0E" w:rsidRDefault="00CA6D0E" w:rsidP="002F7BE8">
      <w:r>
        <w:separator/>
      </w:r>
    </w:p>
  </w:endnote>
  <w:endnote w:type="continuationSeparator" w:id="0">
    <w:p w14:paraId="18229489" w14:textId="77777777" w:rsidR="00CA6D0E" w:rsidRDefault="00CA6D0E" w:rsidP="002F7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BC885" w14:textId="77777777" w:rsidR="00CA6D0E" w:rsidRDefault="00CA6D0E" w:rsidP="002F7BE8">
      <w:r>
        <w:separator/>
      </w:r>
    </w:p>
  </w:footnote>
  <w:footnote w:type="continuationSeparator" w:id="0">
    <w:p w14:paraId="2B835698" w14:textId="77777777" w:rsidR="00CA6D0E" w:rsidRDefault="00CA6D0E" w:rsidP="002F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A6"/>
    <w:rsid w:val="00232BE3"/>
    <w:rsid w:val="002F7BE8"/>
    <w:rsid w:val="003C05D1"/>
    <w:rsid w:val="009476E3"/>
    <w:rsid w:val="00CA6D0E"/>
    <w:rsid w:val="00CB6405"/>
    <w:rsid w:val="00CF20F2"/>
    <w:rsid w:val="00FC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1F94E"/>
  <w15:chartTrackingRefBased/>
  <w15:docId w15:val="{701BF3E0-C761-4A08-828C-B725A0C6E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B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B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B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沁雨</dc:creator>
  <cp:keywords/>
  <dc:description/>
  <cp:lastModifiedBy>李 沁雨</cp:lastModifiedBy>
  <cp:revision>4</cp:revision>
  <dcterms:created xsi:type="dcterms:W3CDTF">2022-03-23T11:42:00Z</dcterms:created>
  <dcterms:modified xsi:type="dcterms:W3CDTF">2022-06-05T02:43:00Z</dcterms:modified>
</cp:coreProperties>
</file>